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7499" w:rsidRDefault="00837499" w:rsidP="00837499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itle: Characteristic of primer sets used </w:t>
      </w:r>
      <w:r w:rsidRPr="00837499">
        <w:rPr>
          <w:rFonts w:ascii="Times New Roman" w:hAnsi="Times New Roman" w:cs="Times New Roman"/>
          <w:b/>
        </w:rPr>
        <w:t xml:space="preserve">for </w:t>
      </w:r>
      <w:proofErr w:type="spellStart"/>
      <w:r>
        <w:rPr>
          <w:rFonts w:ascii="Times New Roman" w:hAnsi="Times New Roman" w:cs="Times New Roman"/>
          <w:b/>
        </w:rPr>
        <w:t>qPCR</w:t>
      </w:r>
      <w:proofErr w:type="spellEnd"/>
    </w:p>
    <w:p w:rsidR="00837499" w:rsidRPr="00837499" w:rsidRDefault="00837499" w:rsidP="00837499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fr-FR"/>
        </w:rPr>
      </w:pPr>
      <w:r>
        <w:rPr>
          <w:rFonts w:ascii="Times New Roman" w:hAnsi="Times New Roman" w:cs="Times New Roman"/>
          <w:b/>
        </w:rPr>
        <w:t xml:space="preserve">Legend: </w:t>
      </w:r>
      <w:r w:rsidRPr="00837499">
        <w:rPr>
          <w:rFonts w:ascii="Times New Roman" w:hAnsi="Times New Roman" w:cs="Times New Roman"/>
        </w:rPr>
        <w:t xml:space="preserve">Characteristics of primer sets used for identification of </w:t>
      </w:r>
      <w:proofErr w:type="spellStart"/>
      <w:r w:rsidRPr="00837499">
        <w:rPr>
          <w:rFonts w:ascii="Times New Roman" w:hAnsi="Times New Roman" w:cs="Times New Roman"/>
          <w:i/>
        </w:rPr>
        <w:t>Symbiodinium</w:t>
      </w:r>
      <w:proofErr w:type="spellEnd"/>
      <w:r w:rsidRPr="00837499">
        <w:rPr>
          <w:rFonts w:ascii="Times New Roman" w:hAnsi="Times New Roman" w:cs="Times New Roman"/>
        </w:rPr>
        <w:t xml:space="preserve"> clades associated to corals with </w:t>
      </w:r>
      <w:proofErr w:type="spellStart"/>
      <w:r w:rsidRPr="00837499">
        <w:rPr>
          <w:rFonts w:ascii="Times New Roman" w:hAnsi="Times New Roman" w:cs="Times New Roman"/>
        </w:rPr>
        <w:t>qPCR</w:t>
      </w:r>
      <w:proofErr w:type="spellEnd"/>
      <w:r w:rsidRPr="00837499">
        <w:rPr>
          <w:rFonts w:ascii="Times New Roman" w:hAnsi="Times New Roman" w:cs="Times New Roman"/>
        </w:rPr>
        <w:t xml:space="preserve"> assay on 28S </w:t>
      </w:r>
      <w:proofErr w:type="spellStart"/>
      <w:r w:rsidRPr="00837499">
        <w:rPr>
          <w:rFonts w:ascii="Times New Roman" w:hAnsi="Times New Roman" w:cs="Times New Roman"/>
        </w:rPr>
        <w:t>amplicons</w:t>
      </w:r>
      <w:proofErr w:type="spellEnd"/>
      <w:r w:rsidRPr="00837499">
        <w:rPr>
          <w:rFonts w:ascii="Times New Roman" w:hAnsi="Times New Roman" w:cs="Times New Roman"/>
        </w:rPr>
        <w:t xml:space="preserve"> (a) or coral DNA extract (b).</w:t>
      </w:r>
    </w:p>
    <w:p w:rsidR="009E40FD" w:rsidRPr="007E1298" w:rsidRDefault="009E40FD" w:rsidP="009E40FD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W w:w="1419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"/>
        <w:gridCol w:w="1723"/>
        <w:gridCol w:w="3417"/>
        <w:gridCol w:w="1198"/>
        <w:gridCol w:w="1198"/>
        <w:gridCol w:w="1289"/>
        <w:gridCol w:w="993"/>
        <w:gridCol w:w="1134"/>
        <w:gridCol w:w="160"/>
        <w:gridCol w:w="1115"/>
        <w:gridCol w:w="1566"/>
      </w:tblGrid>
      <w:tr w:rsidR="009E40FD" w:rsidRPr="00374B9C" w:rsidTr="007C6376">
        <w:trPr>
          <w:trHeight w:val="222"/>
        </w:trPr>
        <w:tc>
          <w:tcPr>
            <w:tcW w:w="212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Primer</w:t>
            </w:r>
          </w:p>
        </w:tc>
        <w:tc>
          <w:tcPr>
            <w:tcW w:w="34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Sequence</w:t>
            </w:r>
            <w:proofErr w:type="spellEnd"/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 xml:space="preserve"> (5'-3')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right w:val="nil"/>
            </w:tcBorders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E40FD" w:rsidRDefault="009E40FD" w:rsidP="0083408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Melt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temperature</w:t>
            </w:r>
            <w:proofErr w:type="spellEnd"/>
          </w:p>
          <w:p w:rsidR="009E40FD" w:rsidRPr="00374B9C" w:rsidRDefault="009E40FD" w:rsidP="0083408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(°C)</w:t>
            </w:r>
          </w:p>
        </w:tc>
        <w:tc>
          <w:tcPr>
            <w:tcW w:w="341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Genomic</w:t>
            </w:r>
            <w:proofErr w:type="spellEnd"/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 xml:space="preserve"> DNA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6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 xml:space="preserve"> 28S PCR </w:t>
            </w:r>
            <w:proofErr w:type="spellStart"/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products</w:t>
            </w:r>
            <w:proofErr w:type="spellEnd"/>
          </w:p>
        </w:tc>
      </w:tr>
      <w:tr w:rsidR="009E40FD" w:rsidRPr="00374B9C" w:rsidTr="007C6376">
        <w:trPr>
          <w:trHeight w:val="628"/>
        </w:trPr>
        <w:tc>
          <w:tcPr>
            <w:tcW w:w="212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4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8" w:type="dxa"/>
            <w:tcBorders>
              <w:left w:val="nil"/>
              <w:bottom w:val="single" w:sz="8" w:space="0" w:color="000000"/>
              <w:right w:val="nil"/>
            </w:tcBorders>
          </w:tcPr>
          <w:p w:rsidR="009E40FD" w:rsidRDefault="009E40FD" w:rsidP="0083408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Amplicon</w:t>
            </w:r>
            <w:proofErr w:type="spellEnd"/>
          </w:p>
          <w:p w:rsidR="009E40FD" w:rsidRPr="00374B9C" w:rsidRDefault="009E40FD" w:rsidP="0083408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b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119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Specificity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  <w:lang w:val="fr-FR"/>
              </w:rPr>
              <w:t>S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 xml:space="preserve"> </w:t>
            </w:r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E40FD" w:rsidRPr="00374B9C" w:rsidRDefault="009E40FD" w:rsidP="007C63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Effic</w:t>
            </w:r>
            <w:r w:rsidR="007C63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ien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y</w:t>
            </w:r>
            <w:proofErr w:type="spellEnd"/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Sensitivity</w:t>
            </w:r>
            <w:proofErr w:type="spellEnd"/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 xml:space="preserve"> (Ct)</w:t>
            </w:r>
            <w:r w:rsidRPr="00374B9C">
              <w:rPr>
                <w:rFonts w:ascii="Cambria" w:eastAsia="Times New Roman" w:hAnsi="Cambria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 </w:t>
            </w:r>
            <w:r w:rsidRPr="00374B9C">
              <w:rPr>
                <w:rFonts w:ascii="Cambria" w:eastAsia="Times New Roman" w:hAnsi="Cambria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E40FD" w:rsidRPr="00374B9C" w:rsidRDefault="009E40FD" w:rsidP="007C63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Effic</w:t>
            </w:r>
            <w:r w:rsidR="007C63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ienc</w:t>
            </w:r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y</w:t>
            </w:r>
            <w:proofErr w:type="spellEnd"/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 xml:space="preserve"> (%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Sensitivity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 xml:space="preserve"> </w:t>
            </w:r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(28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 xml:space="preserve"> copy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number</w:t>
            </w:r>
            <w:proofErr w:type="spellEnd"/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</w:p>
        </w:tc>
      </w:tr>
      <w:tr w:rsidR="009E40FD" w:rsidRPr="00374B9C" w:rsidTr="007C6376">
        <w:trPr>
          <w:trHeight w:val="211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Symbiodinium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</w:tr>
      <w:tr w:rsidR="009E40FD" w:rsidRPr="00374B9C" w:rsidTr="007C6376">
        <w:trPr>
          <w:trHeight w:val="211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ymA-28S F</w:t>
            </w: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fr-FR"/>
              </w:rPr>
              <w:t>*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GATTGTGGCCTTTAGACATACTACC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126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ind w:left="-382" w:firstLine="382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84.8</w:t>
            </w: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99.88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96.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3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98.7</w:t>
            </w:r>
          </w:p>
        </w:tc>
        <w:tc>
          <w:tcPr>
            <w:tcW w:w="1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173</w:t>
            </w:r>
          </w:p>
        </w:tc>
      </w:tr>
      <w:tr w:rsidR="009E40FD" w:rsidRPr="00374B9C" w:rsidTr="007C6376">
        <w:trPr>
          <w:trHeight w:val="211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ymA-28S R</w:t>
            </w: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fr-FR"/>
              </w:rPr>
              <w:t>*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CTCTGAGAGCAAGTACCGTGC</w:t>
            </w:r>
          </w:p>
        </w:tc>
        <w:tc>
          <w:tcPr>
            <w:tcW w:w="119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9E40FD" w:rsidRPr="00374B9C" w:rsidTr="007C6376">
        <w:trPr>
          <w:trHeight w:val="211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ymB-28S F</w:t>
            </w: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fr-FR"/>
              </w:rPr>
              <w:t>*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CACATGTCGTGCTGAGATTGC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108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82.0</w:t>
            </w: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98.54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97.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1</w:t>
            </w: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97</w:t>
            </w:r>
          </w:p>
        </w:tc>
        <w:tc>
          <w:tcPr>
            <w:tcW w:w="1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173</w:t>
            </w:r>
          </w:p>
        </w:tc>
      </w:tr>
      <w:tr w:rsidR="009E40FD" w:rsidRPr="00374B9C" w:rsidTr="007C6376">
        <w:trPr>
          <w:trHeight w:val="211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ymB-28S R</w:t>
            </w: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fr-FR"/>
              </w:rPr>
              <w:t>*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CTCGCATGCTGAGAAACACTG</w:t>
            </w:r>
          </w:p>
        </w:tc>
        <w:tc>
          <w:tcPr>
            <w:tcW w:w="119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9E40FD" w:rsidRPr="00374B9C" w:rsidTr="007C6376">
        <w:trPr>
          <w:trHeight w:val="211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ymC-28S F</w:t>
            </w: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fr-FR"/>
              </w:rPr>
              <w:t>*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TGCTGAGATTGCTGTAGGCT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124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83.5</w:t>
            </w: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99.97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10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31</w:t>
            </w: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101.2</w:t>
            </w:r>
          </w:p>
        </w:tc>
        <w:tc>
          <w:tcPr>
            <w:tcW w:w="1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173</w:t>
            </w:r>
          </w:p>
        </w:tc>
      </w:tr>
      <w:tr w:rsidR="009E40FD" w:rsidRPr="00374B9C" w:rsidTr="007C6376">
        <w:trPr>
          <w:trHeight w:val="211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ymC-28S R</w:t>
            </w: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fr-FR"/>
              </w:rPr>
              <w:t>*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CCTCAAACAGGTGTGGC</w:t>
            </w:r>
          </w:p>
        </w:tc>
        <w:tc>
          <w:tcPr>
            <w:tcW w:w="119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9E40FD" w:rsidRPr="00374B9C" w:rsidTr="007C6376">
        <w:trPr>
          <w:trHeight w:val="211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ymD-28S F</w:t>
            </w: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fr-FR"/>
              </w:rPr>
              <w:t>*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AATGCTTGTGAGCCCTGGTC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114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82.49</w:t>
            </w: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99.98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97.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28</w:t>
            </w: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99.7</w:t>
            </w:r>
          </w:p>
        </w:tc>
        <w:tc>
          <w:tcPr>
            <w:tcW w:w="1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173</w:t>
            </w:r>
          </w:p>
        </w:tc>
      </w:tr>
      <w:tr w:rsidR="009E40FD" w:rsidRPr="00374B9C" w:rsidTr="007C6376">
        <w:trPr>
          <w:trHeight w:val="211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ymD-28S R</w:t>
            </w: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fr-FR"/>
              </w:rPr>
              <w:t>*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AAGGCAATCCTCATGCGTATG</w:t>
            </w:r>
          </w:p>
        </w:tc>
        <w:tc>
          <w:tcPr>
            <w:tcW w:w="119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9E40FD" w:rsidRPr="00374B9C" w:rsidTr="007C6376">
        <w:trPr>
          <w:trHeight w:val="211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ymE-28S F</w:t>
            </w: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fr-FR"/>
              </w:rPr>
              <w:t>*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CGAGTTTTCACTAGCCTTGTGTG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99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82.7</w:t>
            </w: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99.99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98.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31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95.1</w:t>
            </w:r>
          </w:p>
        </w:tc>
        <w:tc>
          <w:tcPr>
            <w:tcW w:w="1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12</w:t>
            </w:r>
          </w:p>
        </w:tc>
      </w:tr>
      <w:tr w:rsidR="009E40FD" w:rsidRPr="00374B9C" w:rsidTr="007C6376">
        <w:trPr>
          <w:trHeight w:val="211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ymE-28S R</w:t>
            </w: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fr-FR"/>
              </w:rPr>
              <w:t>*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AGCGTTGCAGCTGACGAG</w:t>
            </w:r>
          </w:p>
        </w:tc>
        <w:tc>
          <w:tcPr>
            <w:tcW w:w="119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9E40FD" w:rsidRPr="00374B9C" w:rsidTr="007C6376">
        <w:trPr>
          <w:trHeight w:val="211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/>
              </w:rPr>
              <w:t>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ymF-28S F</w:t>
            </w: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fr-FR"/>
              </w:rPr>
              <w:t>*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ACAGATCTTGCTGAGATTGCTGTG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143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85.5</w:t>
            </w: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99.2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95.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31</w:t>
            </w: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100.7</w:t>
            </w:r>
          </w:p>
        </w:tc>
        <w:tc>
          <w:tcPr>
            <w:tcW w:w="1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173</w:t>
            </w:r>
          </w:p>
        </w:tc>
      </w:tr>
      <w:tr w:rsidR="009E40FD" w:rsidRPr="00374B9C" w:rsidTr="007C6376">
        <w:trPr>
          <w:trHeight w:val="211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ymF-28S R</w:t>
            </w: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fr-FR"/>
              </w:rPr>
              <w:t>*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GAAGGCCGTCCTCAAACAGAC</w:t>
            </w:r>
          </w:p>
        </w:tc>
        <w:tc>
          <w:tcPr>
            <w:tcW w:w="119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</w:tr>
      <w:tr w:rsidR="009E40FD" w:rsidRPr="00374B9C" w:rsidTr="007C6376">
        <w:trPr>
          <w:trHeight w:val="73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</w:tr>
      <w:tr w:rsidR="009E40FD" w:rsidRPr="00374B9C" w:rsidTr="007C6376">
        <w:trPr>
          <w:trHeight w:val="211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</w:pPr>
            <w:proofErr w:type="spellStart"/>
            <w:r w:rsidRPr="00374B9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Poyps</w:t>
            </w:r>
            <w:proofErr w:type="spellEnd"/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Cambria" w:eastAsia="Times New Roman" w:hAnsi="Cambria" w:cs="Times New Roman"/>
                <w:color w:val="000000"/>
                <w:lang w:val="fr-FR"/>
              </w:rPr>
            </w:pPr>
          </w:p>
        </w:tc>
      </w:tr>
      <w:tr w:rsidR="009E40FD" w:rsidRPr="00374B9C" w:rsidTr="007C6376">
        <w:trPr>
          <w:trHeight w:val="211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UnivPolyp-18S F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ATCGATGAAGAACGCAGCCA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90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79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101.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30.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5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</w:tr>
      <w:tr w:rsidR="009E40FD" w:rsidRPr="00374B9C" w:rsidTr="007C6376">
        <w:trPr>
          <w:trHeight w:val="222"/>
        </w:trPr>
        <w:tc>
          <w:tcPr>
            <w:tcW w:w="21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UnivPolyp-18S R</w:t>
            </w:r>
          </w:p>
        </w:tc>
        <w:tc>
          <w:tcPr>
            <w:tcW w:w="3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CAAGAGCGCCATTTGCGTTC</w:t>
            </w:r>
          </w:p>
        </w:tc>
        <w:tc>
          <w:tcPr>
            <w:tcW w:w="1198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374B9C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5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40FD" w:rsidRPr="00374B9C" w:rsidRDefault="009E40FD" w:rsidP="0083408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</w:p>
        </w:tc>
      </w:tr>
    </w:tbl>
    <w:p w:rsidR="008A2345" w:rsidRDefault="009E40FD" w:rsidP="008A2345">
      <w:pPr>
        <w:rPr>
          <w:rFonts w:ascii="Times New Roman" w:hAnsi="Times New Roman" w:cs="Times New Roman"/>
          <w:i/>
        </w:rPr>
      </w:pPr>
      <w:r w:rsidRPr="007E1298">
        <w:rPr>
          <w:rFonts w:ascii="Times New Roman" w:hAnsi="Times New Roman" w:cs="Times New Roman"/>
        </w:rPr>
        <w:t xml:space="preserve">* </w:t>
      </w:r>
      <w:r w:rsidRPr="007E1298">
        <w:rPr>
          <w:rFonts w:ascii="Times New Roman" w:hAnsi="Times New Roman" w:cs="Times New Roman"/>
          <w:i/>
        </w:rPr>
        <w:t>Yamashita et al. 201</w:t>
      </w:r>
      <w:r>
        <w:rPr>
          <w:rFonts w:ascii="Times New Roman" w:hAnsi="Times New Roman" w:cs="Times New Roman"/>
          <w:i/>
        </w:rPr>
        <w:t>1</w:t>
      </w:r>
    </w:p>
    <w:p w:rsidR="00E85385" w:rsidRPr="008A2345" w:rsidRDefault="009E40FD" w:rsidP="008A2345">
      <w:pPr>
        <w:rPr>
          <w:rFonts w:ascii="Times New Roman" w:hAnsi="Times New Roman" w:cs="Times New Roman"/>
          <w:i/>
        </w:rPr>
      </w:pPr>
      <w:r w:rsidRPr="008A2345">
        <w:rPr>
          <w:rFonts w:ascii="Times New Roman" w:hAnsi="Times New Roman" w:cs="Times New Roman"/>
          <w:vertAlign w:val="superscript"/>
        </w:rPr>
        <w:t>S2</w:t>
      </w:r>
      <w:r w:rsidRPr="00D92EE5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Each primer set specificity has been estimated based on values of Ct indicated in the table S2</w:t>
      </w:r>
    </w:p>
    <w:sectPr w:rsidR="00E85385" w:rsidRPr="008A2345" w:rsidSect="009E40FD">
      <w:pgSz w:w="1682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CB66CD"/>
    <w:multiLevelType w:val="multilevel"/>
    <w:tmpl w:val="040C001D"/>
    <w:styleLink w:val="Thes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0FD"/>
    <w:rsid w:val="00010022"/>
    <w:rsid w:val="000D4E1D"/>
    <w:rsid w:val="001900BB"/>
    <w:rsid w:val="006B13E8"/>
    <w:rsid w:val="007B6EB0"/>
    <w:rsid w:val="007C6376"/>
    <w:rsid w:val="007E3AAF"/>
    <w:rsid w:val="00837499"/>
    <w:rsid w:val="008A2345"/>
    <w:rsid w:val="009E40FD"/>
    <w:rsid w:val="00DD5D86"/>
    <w:rsid w:val="00E028FA"/>
    <w:rsid w:val="00E15DF1"/>
    <w:rsid w:val="00E85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0FD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These">
    <w:name w:val="These"/>
    <w:uiPriority w:val="99"/>
    <w:rsid w:val="007B6EB0"/>
    <w:pPr>
      <w:numPr>
        <w:numId w:val="1"/>
      </w:numPr>
    </w:pPr>
  </w:style>
  <w:style w:type="character" w:styleId="Numrodeligne">
    <w:name w:val="line number"/>
    <w:basedOn w:val="Policepardfaut"/>
    <w:uiPriority w:val="99"/>
    <w:semiHidden/>
    <w:unhideWhenUsed/>
    <w:rsid w:val="00E028FA"/>
  </w:style>
  <w:style w:type="paragraph" w:styleId="Paragraphedeliste">
    <w:name w:val="List Paragraph"/>
    <w:basedOn w:val="Normal"/>
    <w:uiPriority w:val="34"/>
    <w:qFormat/>
    <w:rsid w:val="008A234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0FD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These">
    <w:name w:val="These"/>
    <w:uiPriority w:val="99"/>
    <w:rsid w:val="007B6EB0"/>
    <w:pPr>
      <w:numPr>
        <w:numId w:val="1"/>
      </w:numPr>
    </w:pPr>
  </w:style>
  <w:style w:type="character" w:styleId="Numrodeligne">
    <w:name w:val="line number"/>
    <w:basedOn w:val="Policepardfaut"/>
    <w:uiPriority w:val="99"/>
    <w:semiHidden/>
    <w:unhideWhenUsed/>
    <w:rsid w:val="00E028FA"/>
  </w:style>
  <w:style w:type="paragraph" w:styleId="Paragraphedeliste">
    <w:name w:val="List Paragraph"/>
    <w:basedOn w:val="Normal"/>
    <w:uiPriority w:val="34"/>
    <w:qFormat/>
    <w:rsid w:val="008A23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D1B3A28-75F4-BA4A-B916-81339E7C1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197</Characters>
  <Application>Microsoft Macintosh Word</Application>
  <DocSecurity>0</DocSecurity>
  <Lines>9</Lines>
  <Paragraphs>2</Paragraphs>
  <ScaleCrop>false</ScaleCrop>
  <Company/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oïse Rouzé</dc:creator>
  <cp:keywords/>
  <dc:description/>
  <cp:lastModifiedBy>Héloïse Rouzé</cp:lastModifiedBy>
  <cp:revision>2</cp:revision>
  <dcterms:created xsi:type="dcterms:W3CDTF">2017-01-04T00:00:00Z</dcterms:created>
  <dcterms:modified xsi:type="dcterms:W3CDTF">2017-01-04T00:00:00Z</dcterms:modified>
</cp:coreProperties>
</file>